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877" w:type="dxa"/>
        <w:tblInd w:w="-1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676"/>
        <w:gridCol w:w="611"/>
        <w:gridCol w:w="663"/>
        <w:gridCol w:w="939"/>
        <w:gridCol w:w="118"/>
        <w:gridCol w:w="733"/>
        <w:gridCol w:w="709"/>
        <w:gridCol w:w="850"/>
        <w:gridCol w:w="709"/>
        <w:gridCol w:w="709"/>
        <w:gridCol w:w="850"/>
        <w:gridCol w:w="709"/>
        <w:gridCol w:w="850"/>
        <w:gridCol w:w="567"/>
        <w:gridCol w:w="851"/>
        <w:gridCol w:w="850"/>
        <w:gridCol w:w="851"/>
        <w:gridCol w:w="851"/>
        <w:gridCol w:w="850"/>
        <w:gridCol w:w="851"/>
      </w:tblGrid>
      <w:tr w:rsidR="008634B1" w:rsidRPr="00E64643" w14:paraId="3036506A" w14:textId="77777777" w:rsidTr="00DD2C9F">
        <w:trPr>
          <w:trHeight w:val="24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056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D180" w14:textId="67EDB643" w:rsidR="006E340B" w:rsidRPr="00E64643" w:rsidRDefault="00485D37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pth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053A" w14:textId="382E6DA7" w:rsidR="006E340B" w:rsidRPr="00E64643" w:rsidRDefault="00485D37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18S_alf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40DD" w14:textId="1C0BF673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18S_Ry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1A00" w14:textId="016421B0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% PAH-RHD</w:t>
            </w:r>
            <w:r w:rsidRPr="00E6464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α</w:t>
            </w: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GN_Alf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694A" w14:textId="3998FDEC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% PAH-RHD</w:t>
            </w:r>
            <w:r w:rsidRPr="00E6464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α</w:t>
            </w: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GN_Ry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F5F3" w14:textId="78D3A7D5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% PAH-RHD</w:t>
            </w:r>
            <w:r w:rsidRPr="00E6464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α</w:t>
            </w: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GP_Al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62B7" w14:textId="3038C622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% PAH-RHD</w:t>
            </w:r>
            <w:r w:rsidRPr="00E6464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α</w:t>
            </w: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GP_Ry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CEA4" w14:textId="38E2BF6C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oot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iomass_Al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19FC" w14:textId="3A0E8BCE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oot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iomass_Ry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9910" w14:textId="6C09D37F" w:rsidR="006E340B" w:rsidRPr="00E64643" w:rsidRDefault="008634B1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hiz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04B20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="00304B20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il</w:t>
            </w:r>
            <w:proofErr w:type="gramEnd"/>
            <w:r w:rsidR="00304B20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_Al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C8DA" w14:textId="35E68B52" w:rsidR="006E340B" w:rsidRPr="00E64643" w:rsidRDefault="008634B1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hiz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="00304B20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proofErr w:type="gramStart"/>
            <w:r w:rsidR="00304B20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il</w:t>
            </w:r>
            <w:proofErr w:type="gramEnd"/>
            <w:r w:rsidR="00304B20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_Ry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20B5" w14:textId="27DEE531" w:rsidR="006E340B" w:rsidRPr="00E64643" w:rsidRDefault="009A3CDE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6 </w:t>
            </w:r>
            <w:proofErr w:type="spellStart"/>
            <w:r w:rsidR="00304B20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Alf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A938" w14:textId="1F5CDDCB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6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Ry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82E3" w14:textId="004E5426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-3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Al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2B7D" w14:textId="7D42DB4B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-3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Ry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18F9" w14:textId="104EF35D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Al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FBFF" w14:textId="71541858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Ry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4312" w14:textId="273A932E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-6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Al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F6CA" w14:textId="0CF7097A" w:rsidR="006E340B" w:rsidRPr="00E64643" w:rsidRDefault="00304B20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-6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Rye</w:t>
            </w:r>
            <w:proofErr w:type="spellEnd"/>
          </w:p>
        </w:tc>
      </w:tr>
      <w:tr w:rsidR="008634B1" w:rsidRPr="00E64643" w14:paraId="509CA883" w14:textId="77777777" w:rsidTr="00DD2C9F">
        <w:trPr>
          <w:trHeight w:val="24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D2B8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pth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990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DC7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15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629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326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74B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68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B67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2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1A2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B20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5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171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6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28B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5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FB3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2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EA1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5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3E4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414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2B5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679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E94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A92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2A8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918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1</w:t>
            </w:r>
          </w:p>
        </w:tc>
      </w:tr>
      <w:tr w:rsidR="008634B1" w:rsidRPr="00E64643" w14:paraId="2A8A65E7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F97EB6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18S_alf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127ECCC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1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582E52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299CFFF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83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0714DD4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52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678F2B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4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04F44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2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1B594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3CAF5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3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1F7F7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68B59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0A594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0F342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50D40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E3B15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164BE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6B218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F229D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3CB36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BACE5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9</w:t>
            </w:r>
          </w:p>
        </w:tc>
      </w:tr>
      <w:tr w:rsidR="008634B1" w:rsidRPr="00E64643" w14:paraId="7F36777D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740C49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%18S_Rye</w:t>
            </w:r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1081D4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32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5F5898B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8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4E88A6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4812D2B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9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52B420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2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91B8B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678BE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6F3E2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B0A6E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FFB6F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1C2EA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3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358FD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DAD05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767E4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D760D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AB7D1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EA926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004CD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90CDD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19</w:t>
            </w:r>
          </w:p>
        </w:tc>
      </w:tr>
      <w:tr w:rsidR="008634B1" w:rsidRPr="00E64643" w14:paraId="515CBFBA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92FF4D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% PAH-RHD</w:t>
            </w:r>
            <w:r w:rsidRPr="00E6464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α</w:t>
            </w: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GN_Alf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D5927C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6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057F25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523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8F8761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94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2ED6B6E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E32B8D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3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EB026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C7F6A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4EE27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3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5237E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38A3B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ED7FC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4C603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1322A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2514E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9F5FD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2BD1D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DC15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8F85E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1060C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3</w:t>
            </w:r>
          </w:p>
        </w:tc>
      </w:tr>
      <w:tr w:rsidR="008634B1" w:rsidRPr="00E64643" w14:paraId="35F1F982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3426D2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% PAH-RHD</w:t>
            </w:r>
            <w:r w:rsidRPr="00E6464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α</w:t>
            </w: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GN_Rye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1C247D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29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54ADF3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44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54613DB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268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3189199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36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3A8026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714B5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64105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D2A06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5FA8D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DD26C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24CB7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9E6D7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DA7B3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B6F3E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B6F06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318E6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0462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0120D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56832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5</w:t>
            </w:r>
          </w:p>
        </w:tc>
        <w:bookmarkStart w:id="0" w:name="_GoBack"/>
        <w:bookmarkEnd w:id="0"/>
      </w:tr>
      <w:tr w:rsidR="008634B1" w:rsidRPr="00E64643" w14:paraId="4F29CAA7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FDCCC4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% PAH-RHD</w:t>
            </w:r>
            <w:r w:rsidRPr="00E6464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α</w:t>
            </w: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GP_Alf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9A53B3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21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2DCA54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245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5BDBD3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49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5B1166D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5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5A3EB6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89997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D1510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1E81D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67D81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D9D30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81AA3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6C687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F128B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B42C9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1F0EC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866FB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78725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C7F3C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E040F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7</w:t>
            </w:r>
          </w:p>
        </w:tc>
      </w:tr>
      <w:tr w:rsidR="008634B1" w:rsidRPr="00E64643" w14:paraId="1A439DA0" w14:textId="77777777" w:rsidTr="00DD2C9F">
        <w:trPr>
          <w:trHeight w:val="24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510C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% PAH-RHD</w:t>
            </w:r>
            <w:r w:rsidRPr="00E64643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α</w:t>
            </w:r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643">
              <w:rPr>
                <w:rFonts w:ascii="Times New Roman" w:hAnsi="Times New Roman"/>
                <w:sz w:val="16"/>
                <w:szCs w:val="16"/>
                <w:lang w:val="en-US"/>
              </w:rPr>
              <w:t>GP_Rye</w:t>
            </w:r>
            <w:proofErr w:type="spellEnd"/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EDC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537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FDB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60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DF7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14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01E6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0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B33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5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C4E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CB2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6D1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3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B23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1F0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1FF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3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F05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4C1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EC5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9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B0B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861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0FB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42D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032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2</w:t>
            </w:r>
          </w:p>
        </w:tc>
      </w:tr>
      <w:tr w:rsidR="008634B1" w:rsidRPr="00E64643" w14:paraId="16E85ACB" w14:textId="77777777" w:rsidTr="00DD2C9F">
        <w:trPr>
          <w:trHeight w:val="24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CE48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oot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iomass_Alf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5AC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636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533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384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1CA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99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310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344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B00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8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2E1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21D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3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135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9DD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3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F60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7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8D7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4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D72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E33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973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D17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0DA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EC2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9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734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5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54B5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63</w:t>
            </w:r>
          </w:p>
        </w:tc>
      </w:tr>
      <w:tr w:rsidR="008634B1" w:rsidRPr="00E64643" w14:paraId="4CE8A1EB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EFDFD5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oot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iomass_Rye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F6AD02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52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0FC0906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88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96FD11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94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01B6841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4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1F5C9B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48FC4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03FFF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80B44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3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91BF9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6F167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3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BD7F3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5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C62C5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A094E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7DF0F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0DA7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18DDD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0297A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81D89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5FAFD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32</w:t>
            </w:r>
          </w:p>
        </w:tc>
      </w:tr>
      <w:tr w:rsidR="008634B1" w:rsidRPr="00E64643" w14:paraId="64A7E4DA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9888AB" w14:textId="4096878E" w:rsidR="006E340B" w:rsidRPr="00E64643" w:rsidRDefault="008634B1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hiz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="00FE1C8F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il</w:t>
            </w:r>
            <w:proofErr w:type="gramEnd"/>
            <w:r w:rsidR="00FE1C8F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_Alf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DBFC8D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286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189775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86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31B503A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15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0859E17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2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B2BEDE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53401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CE859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E8373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9B23C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3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B776B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52D90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5D779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C22B6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08142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FA71D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EF069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DDEBB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A878F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35591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32</w:t>
            </w:r>
          </w:p>
        </w:tc>
      </w:tr>
      <w:tr w:rsidR="008634B1" w:rsidRPr="00E64643" w14:paraId="0B72E6BE" w14:textId="77777777" w:rsidTr="00DD2C9F">
        <w:trPr>
          <w:trHeight w:val="24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780F" w14:textId="15B4C0C2" w:rsidR="006E340B" w:rsidRPr="00E64643" w:rsidRDefault="008634B1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hiz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proofErr w:type="spellStart"/>
            <w:proofErr w:type="gramStart"/>
            <w:r w:rsidR="00FE1C8F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il</w:t>
            </w:r>
            <w:proofErr w:type="gramEnd"/>
            <w:r w:rsidR="00FE1C8F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_Rye</w:t>
            </w:r>
            <w:proofErr w:type="spellEnd"/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8A6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517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58A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67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B4B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349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E8C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2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319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CA1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E86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-0,3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4DB4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4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3CC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5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9B4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A55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F84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135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A08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B79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6C0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532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00F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C83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52</w:t>
            </w:r>
          </w:p>
        </w:tc>
      </w:tr>
      <w:tr w:rsidR="008634B1" w:rsidRPr="00E64643" w14:paraId="7983FAA0" w14:textId="77777777" w:rsidTr="00DD2C9F">
        <w:trPr>
          <w:trHeight w:val="24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AFEF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6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Alf</w:t>
            </w:r>
            <w:proofErr w:type="spellEnd"/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446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2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28C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13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B38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1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722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C3B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68F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BBB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7D6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D19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5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0FD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472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944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591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6D0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7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26D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233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647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7DB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016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31</w:t>
            </w:r>
          </w:p>
        </w:tc>
      </w:tr>
      <w:tr w:rsidR="008634B1" w:rsidRPr="00E64643" w14:paraId="6281537E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32B20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FE1C8F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FE1C8F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</w:t>
            </w: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_R</w:t>
            </w:r>
            <w:r w:rsidR="00FE1C8F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ye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4EE4919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5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31B1CF3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0D66E21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0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3EFBA0C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653129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FDC63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AAC44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39123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7C9ED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E5CC3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D7F91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7B366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E3DC5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8919A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A8DA0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C2172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FE81A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C047F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94E0C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51</w:t>
            </w:r>
          </w:p>
        </w:tc>
      </w:tr>
      <w:tr w:rsidR="008634B1" w:rsidRPr="00E64643" w14:paraId="1810B0E0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6CF100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-3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</w:t>
            </w:r>
            <w:r w:rsidR="006E340B"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_</w:t>
            </w: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f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C6659E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8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2D92CE2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73FB77A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63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112AE29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543A448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02276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AFBFE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615D5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462EA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781C3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DF9DF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BBA56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7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C4713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3882A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F83C0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245F0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5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5E014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64F9E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5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D41AB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2</w:t>
            </w:r>
          </w:p>
        </w:tc>
      </w:tr>
      <w:tr w:rsidR="008634B1" w:rsidRPr="00E64643" w14:paraId="5C557D3B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5E3A2B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-3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Rye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60EA77A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39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1DFE5C4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11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226D24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3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665CE5D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4EB892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FA9C8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52BED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6FAD2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53490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25556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4B262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0404D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3B191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3EE89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6DC32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E4378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344FF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ECFA4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4AEC3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779</w:t>
            </w:r>
          </w:p>
        </w:tc>
      </w:tr>
      <w:tr w:rsidR="008634B1" w:rsidRPr="00E64643" w14:paraId="303F9BCF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B22C8E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Alf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0C64218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1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867C92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89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409CE07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7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5D5B31E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E9574F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B59EC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98C06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19611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AF9CD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21590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61F2E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AF938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BC850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49351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5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86866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DDF49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FDAF1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328B2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1023F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208</w:t>
            </w:r>
          </w:p>
        </w:tc>
      </w:tr>
      <w:tr w:rsidR="008634B1" w:rsidRPr="00E64643" w14:paraId="1B035BC6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92413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Rye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77F9B88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58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4228114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2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162B46D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10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154906C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D9629B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CAD2A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01337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1FC5A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9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EF643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E3D70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BC69C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33C3E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EF340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AB085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AF23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DB7D0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57525A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FF090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09620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880</w:t>
            </w:r>
          </w:p>
        </w:tc>
      </w:tr>
      <w:tr w:rsidR="008634B1" w:rsidRPr="00E64643" w14:paraId="59AAA243" w14:textId="77777777" w:rsidTr="00DD2C9F">
        <w:trPr>
          <w:trHeight w:val="24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E486AE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-6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Alf</w:t>
            </w:r>
            <w:proofErr w:type="spellEnd"/>
          </w:p>
        </w:tc>
        <w:tc>
          <w:tcPr>
            <w:tcW w:w="676" w:type="dxa"/>
            <w:shd w:val="clear" w:color="auto" w:fill="auto"/>
            <w:noWrap/>
            <w:vAlign w:val="center"/>
            <w:hideMark/>
          </w:tcPr>
          <w:p w14:paraId="5C0FB38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7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6168094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57</w:t>
            </w:r>
          </w:p>
        </w:tc>
        <w:tc>
          <w:tcPr>
            <w:tcW w:w="663" w:type="dxa"/>
            <w:shd w:val="clear" w:color="auto" w:fill="auto"/>
            <w:noWrap/>
            <w:vAlign w:val="center"/>
            <w:hideMark/>
          </w:tcPr>
          <w:p w14:paraId="6F37E51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1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center"/>
            <w:hideMark/>
          </w:tcPr>
          <w:p w14:paraId="4E5BB0F0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E9FD97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66110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2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A91EB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0C9AD7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9CF8D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03BFB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DF180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AB015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5E62A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FBA5E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5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17F40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F935A3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8B958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F4BB8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CC0A0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54</w:t>
            </w:r>
          </w:p>
        </w:tc>
      </w:tr>
      <w:tr w:rsidR="008634B1" w:rsidRPr="00E64643" w14:paraId="6E670606" w14:textId="77777777" w:rsidTr="00DD2C9F">
        <w:trPr>
          <w:trHeight w:val="26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C2C1" w14:textId="77777777" w:rsidR="006E340B" w:rsidRPr="00E64643" w:rsidRDefault="00FE1C8F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-6 rings </w:t>
            </w:r>
            <w:proofErr w:type="spellStart"/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H_Rye</w:t>
            </w:r>
            <w:proofErr w:type="spellEnd"/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147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01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1054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9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15DE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19</w:t>
            </w:r>
          </w:p>
        </w:tc>
        <w:tc>
          <w:tcPr>
            <w:tcW w:w="105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DE0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3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C6C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BE9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EBD0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0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1C6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6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40E2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1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F10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361F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5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1829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3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88A6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9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4B8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0,0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6FCD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7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E071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2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2825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0,8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C5CC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,15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D8FB" w14:textId="77777777" w:rsidR="006E340B" w:rsidRPr="00E64643" w:rsidRDefault="006E340B" w:rsidP="00E64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6464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</w:tr>
    </w:tbl>
    <w:p w14:paraId="015F0327" w14:textId="77777777" w:rsidR="00361E46" w:rsidRDefault="00361E46"/>
    <w:sectPr w:rsidR="00361E46" w:rsidSect="006E340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40B"/>
    <w:rsid w:val="00007789"/>
    <w:rsid w:val="00082405"/>
    <w:rsid w:val="00304B20"/>
    <w:rsid w:val="00360C56"/>
    <w:rsid w:val="00361E46"/>
    <w:rsid w:val="00485D37"/>
    <w:rsid w:val="00555B02"/>
    <w:rsid w:val="006E340B"/>
    <w:rsid w:val="008634B1"/>
    <w:rsid w:val="009A3CDE"/>
    <w:rsid w:val="00DD2C9F"/>
    <w:rsid w:val="00E64643"/>
    <w:rsid w:val="00FE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65A4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43</Words>
  <Characters>2438</Characters>
  <Application>Microsoft Macintosh Word</Application>
  <DocSecurity>0</DocSecurity>
  <Lines>20</Lines>
  <Paragraphs>5</Paragraphs>
  <ScaleCrop>false</ScaleCrop>
  <Company>CNRS LIEC</Company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 LIMOS</dc:creator>
  <cp:keywords/>
  <dc:description/>
  <cp:lastModifiedBy>Root LIMOS</cp:lastModifiedBy>
  <cp:revision>10</cp:revision>
  <dcterms:created xsi:type="dcterms:W3CDTF">2015-09-30T12:20:00Z</dcterms:created>
  <dcterms:modified xsi:type="dcterms:W3CDTF">2015-09-30T12:57:00Z</dcterms:modified>
</cp:coreProperties>
</file>